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E72F59" w14:textId="77777777" w:rsidR="009736E2" w:rsidRDefault="009736E2" w:rsidP="009736E2">
      <w:pPr>
        <w:pStyle w:val="Heading1"/>
        <w:keepNext w:val="0"/>
        <w:keepLines w:val="0"/>
        <w:spacing w:line="480" w:lineRule="auto"/>
        <w:jc w:val="center"/>
        <w:rPr>
          <w:b/>
          <w:bCs/>
        </w:rPr>
      </w:pPr>
      <w:r>
        <w:rPr>
          <w:b/>
          <w:bCs/>
        </w:rPr>
        <w:t>Appendix A</w:t>
      </w:r>
    </w:p>
    <w:p w14:paraId="451054EE" w14:textId="77777777" w:rsidR="009736E2" w:rsidRDefault="009736E2" w:rsidP="009736E2">
      <w:pPr>
        <w:pStyle w:val="Heading2"/>
        <w:keepNext w:val="0"/>
        <w:keepLines w:val="0"/>
        <w:spacing w:line="480" w:lineRule="auto"/>
        <w:jc w:val="center"/>
        <w:rPr>
          <w:b/>
          <w:bCs/>
          <w:sz w:val="34"/>
          <w:szCs w:val="34"/>
        </w:rPr>
      </w:pPr>
      <w:bookmarkStart w:id="0" w:name="_jjt2b8247m3h" w:colFirst="0" w:colLast="0"/>
      <w:bookmarkEnd w:id="0"/>
      <w:proofErr w:type="spellStart"/>
      <w:r>
        <w:rPr>
          <w:b/>
          <w:bCs/>
          <w:sz w:val="34"/>
          <w:szCs w:val="34"/>
        </w:rPr>
        <w:t>Hyperprolific</w:t>
      </w:r>
      <w:proofErr w:type="spellEnd"/>
      <w:r>
        <w:rPr>
          <w:b/>
          <w:bCs/>
          <w:sz w:val="34"/>
          <w:szCs w:val="34"/>
        </w:rPr>
        <w:t xml:space="preserve"> (HA) and Almost </w:t>
      </w:r>
      <w:proofErr w:type="spellStart"/>
      <w:r>
        <w:rPr>
          <w:b/>
          <w:bCs/>
          <w:sz w:val="34"/>
          <w:szCs w:val="34"/>
        </w:rPr>
        <w:t>Hyperprolific</w:t>
      </w:r>
      <w:proofErr w:type="spellEnd"/>
      <w:r>
        <w:rPr>
          <w:b/>
          <w:bCs/>
          <w:sz w:val="34"/>
          <w:szCs w:val="34"/>
        </w:rPr>
        <w:t xml:space="preserve"> (AHA) Authors</w:t>
      </w:r>
    </w:p>
    <w:p w14:paraId="1E970202" w14:textId="77777777" w:rsidR="009736E2" w:rsidRDefault="009736E2" w:rsidP="009736E2">
      <w:pPr>
        <w:spacing w:line="480" w:lineRule="auto"/>
      </w:pPr>
    </w:p>
    <w:p w14:paraId="2234CE83" w14:textId="77777777" w:rsidR="009736E2" w:rsidRDefault="009736E2" w:rsidP="009736E2">
      <w:pPr>
        <w:spacing w:line="480" w:lineRule="auto"/>
      </w:pPr>
      <w:r>
        <w:rPr>
          <w:b/>
          <w:bCs/>
        </w:rPr>
        <w:t xml:space="preserve">Appendix Table A1. </w:t>
      </w:r>
      <w:r>
        <w:t>Publication counts, maximum author output, and active years for HA and AHA authors between 2020 and 2024.</w:t>
      </w:r>
    </w:p>
    <w:p w14:paraId="5EE32B83" w14:textId="77777777" w:rsidR="009736E2" w:rsidRDefault="009736E2" w:rsidP="009736E2">
      <w:pPr>
        <w:spacing w:line="480" w:lineRule="auto"/>
      </w:pPr>
    </w:p>
    <w:tbl>
      <w:tblPr>
        <w:tblW w:w="9359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1728"/>
        <w:gridCol w:w="1191"/>
        <w:gridCol w:w="1623"/>
        <w:gridCol w:w="1580"/>
        <w:gridCol w:w="1207"/>
        <w:gridCol w:w="2030"/>
      </w:tblGrid>
      <w:tr w:rsidR="009736E2" w14:paraId="2B3E3ED5" w14:textId="77777777" w:rsidTr="005039E4">
        <w:trPr>
          <w:trHeight w:val="78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93C12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uthor Pseudonym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2659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uthor Type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F3C27" w14:textId="77777777" w:rsidR="009736E2" w:rsidRDefault="009736E2" w:rsidP="005039E4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 Publications</w:t>
            </w:r>
          </w:p>
          <w:p w14:paraId="28835ACB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2020-2024)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EE12E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ears with Status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18DD5" w14:textId="77777777" w:rsidR="009736E2" w:rsidRDefault="009736E2" w:rsidP="005039E4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x Annual</w:t>
            </w:r>
          </w:p>
          <w:p w14:paraId="40BB0257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ublications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594E7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udy Years</w:t>
            </w:r>
          </w:p>
        </w:tc>
      </w:tr>
      <w:tr w:rsidR="009736E2" w14:paraId="12FEA42C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D2DD9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1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4A7B6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2CEB4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4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0A436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876C6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14486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, 2022, 2023, 2024</w:t>
            </w:r>
          </w:p>
        </w:tc>
      </w:tr>
      <w:tr w:rsidR="009736E2" w14:paraId="7FD3699F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CD724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2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671E6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C34A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2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D0266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1D613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E7AA1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, 2022, 2023, 2024</w:t>
            </w:r>
          </w:p>
        </w:tc>
      </w:tr>
      <w:tr w:rsidR="009736E2" w14:paraId="1CCB9382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7F19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3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D3A27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CB878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1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DA65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2394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C6069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, 2022, 2023, 2024</w:t>
            </w:r>
          </w:p>
        </w:tc>
      </w:tr>
      <w:tr w:rsidR="009736E2" w14:paraId="5B3E82EF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6A357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4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51486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1434D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7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FCD06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90FD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04D9F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, 2022, 2023, 2024</w:t>
            </w:r>
          </w:p>
        </w:tc>
      </w:tr>
      <w:tr w:rsidR="009736E2" w14:paraId="7F9E4087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1F12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5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E29D4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7AC17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3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1D4C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CE23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E03A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, 2022, 2023, 2024</w:t>
            </w:r>
          </w:p>
        </w:tc>
      </w:tr>
      <w:tr w:rsidR="009736E2" w14:paraId="7677CA17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E83B6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6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FC2F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6920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6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E229D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2C0B8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82B08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, 2022, 2023, 2024</w:t>
            </w:r>
          </w:p>
        </w:tc>
      </w:tr>
      <w:tr w:rsidR="009736E2" w14:paraId="0514E136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0BBA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7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CEEA3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B9065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5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F60D6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2CC08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2407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, 2022, 2023, 2024</w:t>
            </w:r>
          </w:p>
        </w:tc>
      </w:tr>
      <w:tr w:rsidR="009736E2" w14:paraId="0AA0692D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07EBB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8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A828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F6B62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8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77AB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BE93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FC7C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, 2022, 2023, 2024</w:t>
            </w:r>
          </w:p>
        </w:tc>
      </w:tr>
      <w:tr w:rsidR="009736E2" w14:paraId="5C850628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FA030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9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13E28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A73D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0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C2F1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67F16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635A6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, 2022, 2023, 2024</w:t>
            </w:r>
          </w:p>
        </w:tc>
      </w:tr>
      <w:tr w:rsidR="009736E2" w14:paraId="13D97E24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A1919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lastRenderedPageBreak/>
              <w:t>HA author 10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1DBDB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C1922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4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CE625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60D8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0F590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, 2022, 2023, 2024</w:t>
            </w:r>
          </w:p>
        </w:tc>
      </w:tr>
      <w:tr w:rsidR="009736E2" w14:paraId="0AD26D4E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8E2F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11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857A1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687EB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7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90057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EC565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7B1F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, 2022, 2023, 2024</w:t>
            </w:r>
          </w:p>
        </w:tc>
      </w:tr>
      <w:tr w:rsidR="009736E2" w14:paraId="6DB9759F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7FB63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12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3EBB1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5C043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2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DB7C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1688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2CA58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, 2022, 2023, 2024</w:t>
            </w:r>
          </w:p>
        </w:tc>
      </w:tr>
      <w:tr w:rsidR="009736E2" w14:paraId="58FA5D88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244ED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13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B3527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2F927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1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D1ACB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9BE7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D3B58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, 2022, 2023</w:t>
            </w:r>
          </w:p>
        </w:tc>
      </w:tr>
      <w:tr w:rsidR="009736E2" w14:paraId="45FA1760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31DF3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14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0AA3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E45D6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0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9FE62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0AEB2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ACC3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, 2022, 2023</w:t>
            </w:r>
          </w:p>
        </w:tc>
      </w:tr>
      <w:tr w:rsidR="009736E2" w14:paraId="0255AB1A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FA833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15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47CB3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0C682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4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C16C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2E148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94CD6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, 2022, 2023, 2024</w:t>
            </w:r>
          </w:p>
        </w:tc>
      </w:tr>
      <w:tr w:rsidR="009736E2" w14:paraId="05369B56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1B380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16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0120B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0E0A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3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62F8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AC40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F4D5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, 2022</w:t>
            </w:r>
          </w:p>
        </w:tc>
      </w:tr>
      <w:tr w:rsidR="009736E2" w14:paraId="64445286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1E379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17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0596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259A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4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5121C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4A4D8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4E93B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, 2022, 2023, 2024</w:t>
            </w:r>
          </w:p>
        </w:tc>
      </w:tr>
      <w:tr w:rsidR="009736E2" w14:paraId="48617EE2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ED39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18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7494D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3F0D4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7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AD766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62A9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BAD3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, 2022, 2023</w:t>
            </w:r>
          </w:p>
        </w:tc>
      </w:tr>
      <w:tr w:rsidR="009736E2" w14:paraId="2B4D89D7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D84C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19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AEC74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E0026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9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87BC3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0A608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E519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, 2022, 2023</w:t>
            </w:r>
          </w:p>
        </w:tc>
      </w:tr>
      <w:tr w:rsidR="009736E2" w14:paraId="6C8A245D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DD179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20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9FD07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CC8DC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7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29F86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EBE6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B76D3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, 2022, 2023, 2024</w:t>
            </w:r>
          </w:p>
        </w:tc>
      </w:tr>
      <w:tr w:rsidR="009736E2" w14:paraId="3438F01A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1E7F8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21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CC307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2A44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7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5359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615D6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071C1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, 2022, 2023, 2024</w:t>
            </w:r>
          </w:p>
        </w:tc>
      </w:tr>
      <w:tr w:rsidR="009736E2" w14:paraId="06F586F2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FDA0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22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B39ED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9D93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4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FF67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E328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4567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, 2022, 2023, 2024</w:t>
            </w:r>
          </w:p>
        </w:tc>
      </w:tr>
      <w:tr w:rsidR="009736E2" w14:paraId="1A1BCFE6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6AD7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23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A3108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7E895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1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26C87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A4D1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B265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, 2022</w:t>
            </w:r>
          </w:p>
        </w:tc>
      </w:tr>
      <w:tr w:rsidR="009736E2" w14:paraId="284696FC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365AD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24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05D6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B7A02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0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44684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1FABC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CF4C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, 2022, 2023, 2024</w:t>
            </w:r>
          </w:p>
        </w:tc>
      </w:tr>
      <w:tr w:rsidR="009736E2" w14:paraId="28390114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B1997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25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179B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8373B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5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B97A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64EA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4BDF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, 2023, 2024</w:t>
            </w:r>
          </w:p>
        </w:tc>
      </w:tr>
      <w:tr w:rsidR="009736E2" w14:paraId="2837AEA8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B2D44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lastRenderedPageBreak/>
              <w:t>HA author 26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44AB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427F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3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E6A33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D1234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0090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, 2022, 2024</w:t>
            </w:r>
          </w:p>
        </w:tc>
      </w:tr>
      <w:tr w:rsidR="009736E2" w14:paraId="49C24317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43DB1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27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FA743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087D6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1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7F60E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764B4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F43A0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, 2022, 2023</w:t>
            </w:r>
          </w:p>
        </w:tc>
      </w:tr>
      <w:tr w:rsidR="009736E2" w14:paraId="46576DE8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4ADC3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28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AD49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AEBB8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3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1A82B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D478C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E9C1B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, 2022, 2023, 2024</w:t>
            </w:r>
          </w:p>
        </w:tc>
      </w:tr>
      <w:tr w:rsidR="009736E2" w14:paraId="31DC25B4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03CAB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29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4285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D531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2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AB637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D095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B17C8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, 2022</w:t>
            </w:r>
          </w:p>
        </w:tc>
      </w:tr>
      <w:tr w:rsidR="009736E2" w14:paraId="697243B6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F404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30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103F6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1C1FE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0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C0E02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2296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A7974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, 2022, 2023</w:t>
            </w:r>
          </w:p>
        </w:tc>
      </w:tr>
      <w:tr w:rsidR="009736E2" w14:paraId="2980EFAA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C7E86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31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EB99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39B3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6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59ADD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2F81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3473D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, 2022, 2023</w:t>
            </w:r>
          </w:p>
        </w:tc>
      </w:tr>
      <w:tr w:rsidR="009736E2" w14:paraId="4B2036BA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713F0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32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4CD7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AD13B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9821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0E5B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9F8F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, 2022, 2023, 2024</w:t>
            </w:r>
          </w:p>
        </w:tc>
      </w:tr>
      <w:tr w:rsidR="009736E2" w14:paraId="0D79CD1D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05D1B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33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09EF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0230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3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BC80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6DA77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7DA2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, 2022, 2023</w:t>
            </w:r>
          </w:p>
        </w:tc>
      </w:tr>
      <w:tr w:rsidR="009736E2" w14:paraId="45024703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E801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34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3DE4B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3E673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C7F5B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E74A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E76D9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, 2022, 2023</w:t>
            </w:r>
          </w:p>
        </w:tc>
      </w:tr>
      <w:tr w:rsidR="009736E2" w14:paraId="0C4B72E8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B1250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35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A40D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606F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5240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48154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24A5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, 2022</w:t>
            </w:r>
          </w:p>
        </w:tc>
      </w:tr>
      <w:tr w:rsidR="009736E2" w14:paraId="340D9AF3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3ECB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36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C4E44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36C3B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4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BF21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25FD4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2FFD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2, 2023, 2024</w:t>
            </w:r>
          </w:p>
        </w:tc>
      </w:tr>
      <w:tr w:rsidR="009736E2" w14:paraId="7574FE34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E1D6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37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A5940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EB082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4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65746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EEF6C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3D7A6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, 2022, 2023</w:t>
            </w:r>
          </w:p>
        </w:tc>
      </w:tr>
      <w:tr w:rsidR="009736E2" w14:paraId="7AD5415C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8F75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38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4C3F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E4633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7F535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6D49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557C8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2, 2023</w:t>
            </w:r>
          </w:p>
        </w:tc>
      </w:tr>
      <w:tr w:rsidR="009736E2" w14:paraId="7611C118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95EFB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39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DA710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EEF86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7B1E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1F7E3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FA60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2, 2023</w:t>
            </w:r>
          </w:p>
        </w:tc>
      </w:tr>
      <w:tr w:rsidR="009736E2" w14:paraId="6ABE3E67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9B267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40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DED6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9C6BD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A023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41C12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5D6C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</w:t>
            </w:r>
          </w:p>
        </w:tc>
      </w:tr>
      <w:tr w:rsidR="009736E2" w14:paraId="3AB30359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CDDA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41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FCFD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46CB3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AFED2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E986E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A7B24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, 2022, 2023</w:t>
            </w:r>
          </w:p>
        </w:tc>
      </w:tr>
      <w:tr w:rsidR="009736E2" w14:paraId="4EA855B7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43D0F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lastRenderedPageBreak/>
              <w:t>HA author 42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7261D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E132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0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2BF8D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B5704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629A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, 2022</w:t>
            </w:r>
          </w:p>
        </w:tc>
      </w:tr>
      <w:tr w:rsidR="009736E2" w14:paraId="7E5FADDF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D1EDB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43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57513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9389C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DA94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455F2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20B7D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, 2022</w:t>
            </w:r>
          </w:p>
        </w:tc>
      </w:tr>
      <w:tr w:rsidR="009736E2" w14:paraId="5D781A5B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E40B1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44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4A9BB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04633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1CF25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49642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375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2, 2024</w:t>
            </w:r>
          </w:p>
        </w:tc>
      </w:tr>
      <w:tr w:rsidR="009736E2" w14:paraId="7940DEFE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7FF88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45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2E284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8C13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8231C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7A664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70D2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, 2022, 2023</w:t>
            </w:r>
          </w:p>
        </w:tc>
      </w:tr>
      <w:tr w:rsidR="009736E2" w14:paraId="6308379B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7B534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46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F5A31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3DC86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FC88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D1106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30A8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2, 2024</w:t>
            </w:r>
          </w:p>
        </w:tc>
      </w:tr>
      <w:tr w:rsidR="009736E2" w14:paraId="393465D6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A2F97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47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09E7B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C9A5E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ADF25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F3D7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70DAD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, 2022</w:t>
            </w:r>
          </w:p>
        </w:tc>
      </w:tr>
      <w:tr w:rsidR="009736E2" w14:paraId="1E85EC60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3A13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48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D09C9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D2416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5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E1F15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B4038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B8B26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, 2022, 2023</w:t>
            </w:r>
          </w:p>
        </w:tc>
      </w:tr>
      <w:tr w:rsidR="009736E2" w14:paraId="71417CE5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9E1DD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49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A9D98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CC6E7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78155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965A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CC3D4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2</w:t>
            </w:r>
          </w:p>
        </w:tc>
      </w:tr>
      <w:tr w:rsidR="009736E2" w14:paraId="6E8FC383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1581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50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CA68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E1403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2980D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FDFD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B595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, 2022</w:t>
            </w:r>
          </w:p>
        </w:tc>
      </w:tr>
      <w:tr w:rsidR="009736E2" w14:paraId="2D09605D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C6610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51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435D3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1BA77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B46C3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69763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A5DB3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</w:t>
            </w:r>
          </w:p>
        </w:tc>
      </w:tr>
      <w:tr w:rsidR="009736E2" w14:paraId="4D837DB0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29C6F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52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8478F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E0EBD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8680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C196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67E98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</w:t>
            </w:r>
          </w:p>
        </w:tc>
      </w:tr>
      <w:tr w:rsidR="009736E2" w14:paraId="3D83416A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99511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53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875A1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59422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9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08C6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64FA2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9F75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, 2023</w:t>
            </w:r>
          </w:p>
        </w:tc>
      </w:tr>
      <w:tr w:rsidR="009736E2" w14:paraId="69BD6673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153CD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54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8C69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6CCD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D5355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2CE0D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7B166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2, 2024</w:t>
            </w:r>
          </w:p>
        </w:tc>
      </w:tr>
      <w:tr w:rsidR="009736E2" w14:paraId="29CAE9F5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04629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55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05A73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AD986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4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7CB2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9C9CB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F722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</w:t>
            </w:r>
          </w:p>
        </w:tc>
      </w:tr>
      <w:tr w:rsidR="009736E2" w14:paraId="666B9F17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E20D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56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F955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17A15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5500B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C9CB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5402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, 2022</w:t>
            </w:r>
          </w:p>
        </w:tc>
      </w:tr>
      <w:tr w:rsidR="009736E2" w14:paraId="63D701F0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31DA8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57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589E0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73A08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A0EB7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332BD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E2F3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2</w:t>
            </w:r>
          </w:p>
        </w:tc>
      </w:tr>
      <w:tr w:rsidR="009736E2" w14:paraId="2904C70B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24FA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lastRenderedPageBreak/>
              <w:t>HA author 58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700A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1D778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7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402A4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62493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5CA7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3</w:t>
            </w:r>
          </w:p>
        </w:tc>
      </w:tr>
      <w:tr w:rsidR="009736E2" w14:paraId="1C023147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4C7FD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59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90A54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E150E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A7A13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A0963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6F6AD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, 2022</w:t>
            </w:r>
          </w:p>
        </w:tc>
      </w:tr>
      <w:tr w:rsidR="009736E2" w14:paraId="19B8FAEE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92FE3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60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EC8B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6151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3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4686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5143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5B76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4</w:t>
            </w:r>
          </w:p>
        </w:tc>
      </w:tr>
      <w:tr w:rsidR="009736E2" w14:paraId="329C7813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F309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61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8BAB1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F1954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B7D1D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B93F5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7F05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3, 2024</w:t>
            </w:r>
          </w:p>
        </w:tc>
      </w:tr>
      <w:tr w:rsidR="009736E2" w14:paraId="6CFA1F7C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74067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62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E7E8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96D24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CE554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6ACE5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39DD1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2</w:t>
            </w:r>
          </w:p>
        </w:tc>
      </w:tr>
      <w:tr w:rsidR="009736E2" w14:paraId="6FA19136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6B99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63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B35D0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C69D7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551EB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4851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3236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</w:t>
            </w:r>
          </w:p>
        </w:tc>
      </w:tr>
      <w:tr w:rsidR="009736E2" w14:paraId="2A8F80DB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CB550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64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478B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88064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249B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356C2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449C9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</w:t>
            </w:r>
          </w:p>
        </w:tc>
      </w:tr>
      <w:tr w:rsidR="009736E2" w14:paraId="03FF6961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F2D6B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65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E563D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F1902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F3A1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37DE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318E8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</w:t>
            </w:r>
          </w:p>
        </w:tc>
      </w:tr>
      <w:tr w:rsidR="009736E2" w14:paraId="5AB27F30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A73B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66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55C1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BA652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84CD8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89EA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B88F9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</w:t>
            </w:r>
          </w:p>
        </w:tc>
      </w:tr>
      <w:tr w:rsidR="009736E2" w14:paraId="7321421E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64043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67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C0C6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5936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2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3CBA6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8903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1AA5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, 2022</w:t>
            </w:r>
          </w:p>
        </w:tc>
      </w:tr>
      <w:tr w:rsidR="009736E2" w14:paraId="3B1B9EE0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269A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68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C86D6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D7EA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1C93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1A51E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82AB8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2</w:t>
            </w:r>
          </w:p>
        </w:tc>
      </w:tr>
      <w:tr w:rsidR="009736E2" w14:paraId="3EB1FBFD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ABC89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69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FA05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7423D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4D1B6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E0BC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5E6BF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3, 2024</w:t>
            </w:r>
          </w:p>
        </w:tc>
      </w:tr>
      <w:tr w:rsidR="009736E2" w14:paraId="5A966FB3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CE124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70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5FFD0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3B15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659B4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C09BB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E45B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, 2022</w:t>
            </w:r>
          </w:p>
        </w:tc>
      </w:tr>
      <w:tr w:rsidR="009736E2" w14:paraId="58444B62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81286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71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B791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256F4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EAD6D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FFFD2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5F13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4</w:t>
            </w:r>
          </w:p>
        </w:tc>
      </w:tr>
      <w:tr w:rsidR="009736E2" w14:paraId="4F7818B1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CDE78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72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F82B4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5F674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C896C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0C07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3581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4</w:t>
            </w:r>
          </w:p>
        </w:tc>
      </w:tr>
      <w:tr w:rsidR="009736E2" w14:paraId="2410F994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8151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73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D2B0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997EC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5F86C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83036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E4D87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, 2022</w:t>
            </w:r>
          </w:p>
        </w:tc>
      </w:tr>
      <w:tr w:rsidR="009736E2" w14:paraId="400700C9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36BD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lastRenderedPageBreak/>
              <w:t>HA author 74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C34F3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82A1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29535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2F395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79976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, 2022</w:t>
            </w:r>
          </w:p>
        </w:tc>
      </w:tr>
      <w:tr w:rsidR="009736E2" w14:paraId="768DBBEF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5EC58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75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8D731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449D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2A60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87FA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7434D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</w:t>
            </w:r>
          </w:p>
        </w:tc>
      </w:tr>
      <w:tr w:rsidR="009736E2" w14:paraId="36881539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FAD4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76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7FE9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FF493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68AF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CE35E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B603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3</w:t>
            </w:r>
          </w:p>
        </w:tc>
      </w:tr>
      <w:tr w:rsidR="009736E2" w14:paraId="58B837BB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2F85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77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EB44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7770B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E93A6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3190C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4E81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2, 2023, 2024</w:t>
            </w:r>
          </w:p>
        </w:tc>
      </w:tr>
      <w:tr w:rsidR="009736E2" w14:paraId="60403879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EF36D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78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D650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A965D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7442E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F5CBE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5E287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3, 2024</w:t>
            </w:r>
          </w:p>
        </w:tc>
      </w:tr>
      <w:tr w:rsidR="009736E2" w14:paraId="38823A1A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35539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79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92853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CCFF8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327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2C842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95016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, 2022</w:t>
            </w:r>
          </w:p>
        </w:tc>
      </w:tr>
      <w:tr w:rsidR="009736E2" w14:paraId="6938D37E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BD6AD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80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7A5E1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38C5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AE8A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B1CDE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F22D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4</w:t>
            </w:r>
          </w:p>
        </w:tc>
      </w:tr>
      <w:tr w:rsidR="009736E2" w14:paraId="568039FC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681D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81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09CC8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B5F8D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D753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6CCBE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98857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</w:t>
            </w:r>
          </w:p>
        </w:tc>
      </w:tr>
      <w:tr w:rsidR="009736E2" w14:paraId="337A28AD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D6439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82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A92D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0C595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8BFCB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2A057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E2263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</w:t>
            </w:r>
          </w:p>
        </w:tc>
      </w:tr>
      <w:tr w:rsidR="009736E2" w14:paraId="74D4B0FD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74039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83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7C09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3703D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5ADC6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8681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CED34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, 2022</w:t>
            </w:r>
          </w:p>
        </w:tc>
      </w:tr>
      <w:tr w:rsidR="009736E2" w14:paraId="0E079DD2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D698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84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3424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2C5C8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A6CA3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6810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0E540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3</w:t>
            </w:r>
          </w:p>
        </w:tc>
      </w:tr>
      <w:tr w:rsidR="009736E2" w14:paraId="5F9811AD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E4566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85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9382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C827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6F072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302A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8C3B0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</w:t>
            </w:r>
          </w:p>
        </w:tc>
      </w:tr>
      <w:tr w:rsidR="009736E2" w14:paraId="65D311CE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AF269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86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29ACF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C9EB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42A97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2C41C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A5D89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2</w:t>
            </w:r>
          </w:p>
        </w:tc>
      </w:tr>
      <w:tr w:rsidR="009736E2" w14:paraId="0CB6F4C1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EFF26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87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F438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F3D87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864FE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75558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1C81D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2, 2023, 2024</w:t>
            </w:r>
          </w:p>
        </w:tc>
      </w:tr>
      <w:tr w:rsidR="009736E2" w14:paraId="12F63C5F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83919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88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35BA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F30BD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DA92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F765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AD4E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</w:t>
            </w:r>
          </w:p>
        </w:tc>
      </w:tr>
      <w:tr w:rsidR="009736E2" w14:paraId="58A35D66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6C0A3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89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8E290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894BD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EFC1C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ABC2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FFE81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</w:t>
            </w:r>
          </w:p>
        </w:tc>
      </w:tr>
      <w:tr w:rsidR="009736E2" w14:paraId="0E513917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2F749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lastRenderedPageBreak/>
              <w:t>HA author 90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56E3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1B40E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55DE6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FE7B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A3DC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2</w:t>
            </w:r>
          </w:p>
        </w:tc>
      </w:tr>
      <w:tr w:rsidR="009736E2" w14:paraId="1F063E9E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7DE80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91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FC8B8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3E3C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543B2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2E2AC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EC69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4</w:t>
            </w:r>
          </w:p>
        </w:tc>
      </w:tr>
      <w:tr w:rsidR="009736E2" w14:paraId="07823179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CF51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92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4187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BC9F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0448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0C3AE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FDA9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2</w:t>
            </w:r>
          </w:p>
        </w:tc>
      </w:tr>
      <w:tr w:rsidR="009736E2" w14:paraId="6276D9C5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0953F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93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A64C3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83C45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CFC14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F836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FDA50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</w:t>
            </w:r>
          </w:p>
        </w:tc>
      </w:tr>
      <w:tr w:rsidR="009736E2" w14:paraId="2E6F50B9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48F1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94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3E80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8D092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6593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872B6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575A6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</w:t>
            </w:r>
          </w:p>
        </w:tc>
      </w:tr>
      <w:tr w:rsidR="009736E2" w14:paraId="7413D3AA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8A6DD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95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66E6F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785CB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4A50C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C9135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B5B8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2</w:t>
            </w:r>
          </w:p>
        </w:tc>
      </w:tr>
      <w:tr w:rsidR="009736E2" w14:paraId="2A843CDF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C0E61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96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06F2F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65702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4C802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9DE3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F275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</w:t>
            </w:r>
          </w:p>
        </w:tc>
      </w:tr>
      <w:tr w:rsidR="009736E2" w14:paraId="470B38D6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006D0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97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21E33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D4CB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3E4B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90B3B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0A15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</w:t>
            </w:r>
          </w:p>
        </w:tc>
      </w:tr>
      <w:tr w:rsidR="009736E2" w14:paraId="25640EAF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05199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98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7049D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8F76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88B6E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9C05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4D17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, 2022</w:t>
            </w:r>
          </w:p>
        </w:tc>
      </w:tr>
      <w:tr w:rsidR="009736E2" w14:paraId="3BE8E674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41B2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99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371C0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FBBE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75438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6CC0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CE5C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</w:t>
            </w:r>
          </w:p>
        </w:tc>
      </w:tr>
      <w:tr w:rsidR="009736E2" w14:paraId="1405AFE8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DC914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100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7F569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E7B43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B831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0192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3237F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</w:t>
            </w:r>
          </w:p>
        </w:tc>
      </w:tr>
      <w:tr w:rsidR="009736E2" w14:paraId="78579262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A18EB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101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ACDB6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26687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437B7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A25D3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9C7E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</w:t>
            </w:r>
          </w:p>
        </w:tc>
      </w:tr>
      <w:tr w:rsidR="009736E2" w14:paraId="3FB6A1EF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7A353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102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18C6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34E4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F39A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4CF62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4B028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2</w:t>
            </w:r>
          </w:p>
        </w:tc>
      </w:tr>
      <w:tr w:rsidR="009736E2" w14:paraId="77DA68A5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F1887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103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CD08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9A56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C88F7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F25F3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FBA4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, 2022</w:t>
            </w:r>
          </w:p>
        </w:tc>
      </w:tr>
      <w:tr w:rsidR="009736E2" w14:paraId="46345759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D71E3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104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6D32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04AA6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CB252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1F138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FCDB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</w:t>
            </w:r>
          </w:p>
        </w:tc>
      </w:tr>
      <w:tr w:rsidR="009736E2" w14:paraId="4A76BA1C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7D80F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105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8926B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5B39D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87657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09517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450A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</w:t>
            </w:r>
          </w:p>
        </w:tc>
      </w:tr>
      <w:tr w:rsidR="009736E2" w14:paraId="5E759FE5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E9AC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lastRenderedPageBreak/>
              <w:t>HA author 106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5105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00AE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030F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25748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B34CF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2</w:t>
            </w:r>
          </w:p>
        </w:tc>
      </w:tr>
      <w:tr w:rsidR="009736E2" w14:paraId="0C11764B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404F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107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F130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8EBB2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6FFCD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04A24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92BC8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</w:t>
            </w:r>
          </w:p>
        </w:tc>
      </w:tr>
      <w:tr w:rsidR="009736E2" w14:paraId="13CFE8E8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3DE89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108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CE597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0B81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1E7FE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E0597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95788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</w:t>
            </w:r>
          </w:p>
        </w:tc>
      </w:tr>
      <w:tr w:rsidR="009736E2" w14:paraId="55D9636D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6C05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109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E461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4A55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70C03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4A508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C0AD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3, 2024</w:t>
            </w:r>
          </w:p>
        </w:tc>
      </w:tr>
      <w:tr w:rsidR="009736E2" w14:paraId="30A6982B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82DB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110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E3BD1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98A35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7DF75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5AEE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1249D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4</w:t>
            </w:r>
          </w:p>
        </w:tc>
      </w:tr>
      <w:tr w:rsidR="009736E2" w14:paraId="140438D1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86A23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111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C8340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4137B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C2F6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2399D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8F74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3</w:t>
            </w:r>
          </w:p>
        </w:tc>
      </w:tr>
      <w:tr w:rsidR="009736E2" w14:paraId="744BCFD8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4565D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112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D640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50C07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B1F0D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3284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BFE69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</w:t>
            </w:r>
          </w:p>
        </w:tc>
      </w:tr>
      <w:tr w:rsidR="009736E2" w14:paraId="27208F9D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1792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113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24F7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EA6AC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D01A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55675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2AAD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2</w:t>
            </w:r>
          </w:p>
        </w:tc>
      </w:tr>
      <w:tr w:rsidR="009736E2" w14:paraId="04313464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23288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114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96399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EB668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874BE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3895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9CE04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4</w:t>
            </w:r>
          </w:p>
        </w:tc>
      </w:tr>
      <w:tr w:rsidR="009736E2" w14:paraId="45503037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397FF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115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B1043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BD97E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39A0D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9D86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01F5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3, 2024</w:t>
            </w:r>
          </w:p>
        </w:tc>
      </w:tr>
      <w:tr w:rsidR="009736E2" w14:paraId="31ED6D71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8A5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116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71091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34B0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2999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B60B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94588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4</w:t>
            </w:r>
          </w:p>
        </w:tc>
      </w:tr>
      <w:tr w:rsidR="009736E2" w14:paraId="478F1C82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C4544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117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A2AE7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CBAA8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19798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196E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62ED3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3</w:t>
            </w:r>
          </w:p>
        </w:tc>
      </w:tr>
      <w:tr w:rsidR="009736E2" w14:paraId="7655C245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5887B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118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1CE0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A6366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40D0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3CE1B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6CD7B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</w:t>
            </w:r>
          </w:p>
        </w:tc>
      </w:tr>
      <w:tr w:rsidR="009736E2" w14:paraId="2D4E3FA2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AC20F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119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38FFD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7D54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CA0C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1232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D4FE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4</w:t>
            </w:r>
          </w:p>
        </w:tc>
      </w:tr>
      <w:tr w:rsidR="009736E2" w14:paraId="4AC14E83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BFBF9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120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E5C4B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7851B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A512D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8E245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D5061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4</w:t>
            </w:r>
          </w:p>
        </w:tc>
      </w:tr>
      <w:tr w:rsidR="009736E2" w14:paraId="5D10FEF1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DD70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121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FD0E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F381D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8A1D4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50E1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98A07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4</w:t>
            </w:r>
          </w:p>
        </w:tc>
      </w:tr>
      <w:tr w:rsidR="009736E2" w14:paraId="35D5D681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13991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lastRenderedPageBreak/>
              <w:t>HA author 122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A5D98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57C0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47416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62B68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C368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4</w:t>
            </w:r>
          </w:p>
        </w:tc>
      </w:tr>
      <w:tr w:rsidR="009736E2" w14:paraId="2FFF30B1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2E283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123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898A8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50913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9DF8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18F78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9BC7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4</w:t>
            </w:r>
          </w:p>
        </w:tc>
      </w:tr>
      <w:tr w:rsidR="009736E2" w14:paraId="3F09BA74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BB08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124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FBD54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EFF48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436BC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4B26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BCBE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4</w:t>
            </w:r>
          </w:p>
        </w:tc>
      </w:tr>
      <w:tr w:rsidR="009736E2" w14:paraId="3116E9E5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2B8B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 author 125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48C9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21CF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F5FEB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F88D3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0C0F3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4</w:t>
            </w:r>
          </w:p>
        </w:tc>
      </w:tr>
      <w:tr w:rsidR="009736E2" w14:paraId="38AA5AC8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7B1D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1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E28B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C193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9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04A0B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55387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2191D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, 2022, 2023, 2024</w:t>
            </w:r>
          </w:p>
        </w:tc>
      </w:tr>
      <w:tr w:rsidR="009736E2" w14:paraId="0CCA9B5F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97E0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2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598E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8C4FE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A18A5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039A7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068A0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, 2022, 2023, 2024</w:t>
            </w:r>
          </w:p>
        </w:tc>
      </w:tr>
      <w:tr w:rsidR="009736E2" w14:paraId="38981993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73C70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3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685FB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EBA3D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B77A5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9EBB3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42E7B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, 2022, 2023</w:t>
            </w:r>
          </w:p>
        </w:tc>
      </w:tr>
      <w:tr w:rsidR="009736E2" w14:paraId="60238AFC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9DDA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4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9A49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CFD6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2B84D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563B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0874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2, 2023, 2024</w:t>
            </w:r>
          </w:p>
        </w:tc>
      </w:tr>
      <w:tr w:rsidR="009736E2" w14:paraId="23106F8F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7C29B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5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1A514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6B1E7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3C94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C9063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C14A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, 2022</w:t>
            </w:r>
          </w:p>
        </w:tc>
      </w:tr>
      <w:tr w:rsidR="009736E2" w14:paraId="4EE69351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47938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6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B42FF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5E874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3B6B6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5253B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21C5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, 2023</w:t>
            </w:r>
          </w:p>
        </w:tc>
      </w:tr>
      <w:tr w:rsidR="009736E2" w14:paraId="2BAB7DD4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E7678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7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3E557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1E4F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8BD14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A85B3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81146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3</w:t>
            </w:r>
          </w:p>
        </w:tc>
      </w:tr>
      <w:tr w:rsidR="009736E2" w14:paraId="5BB0120C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6E7D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8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9C574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8C795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D942B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A04D2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7C5E8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4</w:t>
            </w:r>
          </w:p>
        </w:tc>
      </w:tr>
      <w:tr w:rsidR="009736E2" w14:paraId="00AC85CA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13C1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9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BF1A4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1D08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9D4D6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6F10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89657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, 2023</w:t>
            </w:r>
          </w:p>
        </w:tc>
      </w:tr>
      <w:tr w:rsidR="009736E2" w14:paraId="382D3E62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5455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10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2D65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630B4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76CE4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93846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0C047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</w:t>
            </w:r>
          </w:p>
        </w:tc>
      </w:tr>
      <w:tr w:rsidR="009736E2" w14:paraId="1D47FB01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F003B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11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8ADF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721CB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837A6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B990B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B2E9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</w:t>
            </w:r>
          </w:p>
        </w:tc>
      </w:tr>
      <w:tr w:rsidR="009736E2" w14:paraId="43C2BDC1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51127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12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0036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0229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D062E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2D314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85AD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2, 2023, 2024</w:t>
            </w:r>
          </w:p>
        </w:tc>
      </w:tr>
      <w:tr w:rsidR="009736E2" w14:paraId="7D72FBE1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67D6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lastRenderedPageBreak/>
              <w:t>AHA author 13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61F5B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DA35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07D7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B6E1D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C4DD6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, 2024</w:t>
            </w:r>
          </w:p>
        </w:tc>
      </w:tr>
      <w:tr w:rsidR="009736E2" w14:paraId="271EA883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5F19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14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1AAF0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7697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4ECFE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4972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6921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2, 2024</w:t>
            </w:r>
          </w:p>
        </w:tc>
      </w:tr>
      <w:tr w:rsidR="009736E2" w14:paraId="2E2BE9C1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3799D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15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D559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8C49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9B23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5A82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12D19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4</w:t>
            </w:r>
          </w:p>
        </w:tc>
      </w:tr>
      <w:tr w:rsidR="009736E2" w14:paraId="7F86449B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36A80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16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9A517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F2F1C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F1127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1BFA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3977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, 2022</w:t>
            </w:r>
          </w:p>
        </w:tc>
      </w:tr>
      <w:tr w:rsidR="009736E2" w14:paraId="3A382626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2FE18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17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ACE70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E71DC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2D03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B099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C2C30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2</w:t>
            </w:r>
          </w:p>
        </w:tc>
      </w:tr>
      <w:tr w:rsidR="009736E2" w14:paraId="3A81FB8D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C4B2F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18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D1993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AEB86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A6CB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8833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DADD1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</w:t>
            </w:r>
          </w:p>
        </w:tc>
      </w:tr>
      <w:tr w:rsidR="009736E2" w14:paraId="7B8AF7F0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C14C9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19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61E37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1EA7E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D9453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028F7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06C64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</w:t>
            </w:r>
          </w:p>
        </w:tc>
      </w:tr>
      <w:tr w:rsidR="009736E2" w14:paraId="400584D9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6BA8F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20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FC9E8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18778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5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6FDA8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DE19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30863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</w:t>
            </w:r>
          </w:p>
        </w:tc>
      </w:tr>
      <w:tr w:rsidR="009736E2" w14:paraId="0AC04DC3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64C3B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21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72D48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0DF52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44785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8A763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A5449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, 2022</w:t>
            </w:r>
          </w:p>
        </w:tc>
      </w:tr>
      <w:tr w:rsidR="009736E2" w14:paraId="25679792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3F22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22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CAFF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821C7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490DB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5F8EC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B6DFF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2</w:t>
            </w:r>
          </w:p>
        </w:tc>
      </w:tr>
      <w:tr w:rsidR="009736E2" w14:paraId="1C1B49CB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E7DE7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23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0D3C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9FA85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CB01D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CFC5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8503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2, 2023</w:t>
            </w:r>
          </w:p>
        </w:tc>
      </w:tr>
      <w:tr w:rsidR="009736E2" w14:paraId="7C575C1D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AC078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24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69FA0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68368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C1528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47A57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66180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, 2024</w:t>
            </w:r>
          </w:p>
        </w:tc>
      </w:tr>
      <w:tr w:rsidR="009736E2" w14:paraId="389C0F2B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5C4F6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25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7F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1CBF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9ABE7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47E1B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6ACB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, 2022</w:t>
            </w:r>
          </w:p>
        </w:tc>
      </w:tr>
      <w:tr w:rsidR="009736E2" w14:paraId="1A5B58FF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EAAA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26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6A8AF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20264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26E6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12D9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FF0F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</w:t>
            </w:r>
          </w:p>
        </w:tc>
      </w:tr>
      <w:tr w:rsidR="009736E2" w14:paraId="751B6FB3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1E363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27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D220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E86C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5A19C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5E0A6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80743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</w:t>
            </w:r>
          </w:p>
        </w:tc>
      </w:tr>
      <w:tr w:rsidR="009736E2" w14:paraId="2599E571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9287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28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2B34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568C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1E2B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3CF37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13C0F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, 2022, 2023</w:t>
            </w:r>
          </w:p>
        </w:tc>
      </w:tr>
      <w:tr w:rsidR="009736E2" w14:paraId="02712C54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3D94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lastRenderedPageBreak/>
              <w:t>AHA author 29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409C1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72673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AF4D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01853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20CC7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</w:t>
            </w:r>
          </w:p>
        </w:tc>
      </w:tr>
      <w:tr w:rsidR="009736E2" w14:paraId="032DDE57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E338F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30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CD2C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E5D34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A6FF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6ACB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D2C6B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3</w:t>
            </w:r>
          </w:p>
        </w:tc>
      </w:tr>
      <w:tr w:rsidR="009736E2" w14:paraId="41018200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75E70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31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EB65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54B25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09EBC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67965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C1580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4</w:t>
            </w:r>
          </w:p>
        </w:tc>
      </w:tr>
      <w:tr w:rsidR="009736E2" w14:paraId="60FB9A30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5242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32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9949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607D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7E314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F488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E9A8B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4</w:t>
            </w:r>
          </w:p>
        </w:tc>
      </w:tr>
      <w:tr w:rsidR="009736E2" w14:paraId="494FE4A8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71F8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33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1035D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ADCA6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FD2A7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11E5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6E3D8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2</w:t>
            </w:r>
          </w:p>
        </w:tc>
      </w:tr>
      <w:tr w:rsidR="009736E2" w14:paraId="01C3812A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3DF5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34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CE6ED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3DA67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E861E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C31E5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307EB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</w:t>
            </w:r>
          </w:p>
        </w:tc>
      </w:tr>
      <w:tr w:rsidR="009736E2" w14:paraId="36F814E1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EE3F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35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CBEBF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E7675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354E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BDE35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8600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2, 2024</w:t>
            </w:r>
          </w:p>
        </w:tc>
      </w:tr>
      <w:tr w:rsidR="009736E2" w14:paraId="68845A7B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5C1A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36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2C2D7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97B2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6B18D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6706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1D9FB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2</w:t>
            </w:r>
          </w:p>
        </w:tc>
      </w:tr>
      <w:tr w:rsidR="009736E2" w14:paraId="5011A20E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01AE4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37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4807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1DED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F27D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72F8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632A4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</w:t>
            </w:r>
          </w:p>
        </w:tc>
      </w:tr>
      <w:tr w:rsidR="009736E2" w14:paraId="52AE999F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2E341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38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50B3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CAF6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0C0B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E8B05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8046D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4</w:t>
            </w:r>
          </w:p>
        </w:tc>
      </w:tr>
      <w:tr w:rsidR="009736E2" w14:paraId="45ADA8AB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8424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39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4602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8E23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B97CC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B46F3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DA9F3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</w:t>
            </w:r>
          </w:p>
        </w:tc>
      </w:tr>
      <w:tr w:rsidR="009736E2" w14:paraId="43014154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C7659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40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5001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117F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165F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1FC57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A6B3F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4</w:t>
            </w:r>
          </w:p>
        </w:tc>
      </w:tr>
      <w:tr w:rsidR="009736E2" w14:paraId="3835A663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40D8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41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6ED79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10C1B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A36C8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481B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1AC2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2</w:t>
            </w:r>
          </w:p>
        </w:tc>
      </w:tr>
      <w:tr w:rsidR="009736E2" w14:paraId="11DDEF71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CFE7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42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B83CF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C6ED8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53BB8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0E73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34654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</w:t>
            </w:r>
          </w:p>
        </w:tc>
      </w:tr>
      <w:tr w:rsidR="009736E2" w14:paraId="5E4C427E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77D53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43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F804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8837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99453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C114B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0154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</w:t>
            </w:r>
          </w:p>
        </w:tc>
      </w:tr>
      <w:tr w:rsidR="009736E2" w14:paraId="22178883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FBA7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44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1F14D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2F10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5CCD8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06DE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6402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2</w:t>
            </w:r>
          </w:p>
        </w:tc>
      </w:tr>
      <w:tr w:rsidR="009736E2" w14:paraId="59B1973F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CBE7D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lastRenderedPageBreak/>
              <w:t>AHA author 45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4B2C6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B4F64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173A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F0D6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24804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</w:t>
            </w:r>
          </w:p>
        </w:tc>
      </w:tr>
      <w:tr w:rsidR="009736E2" w14:paraId="579FA136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424E8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46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883A9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FF11E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1D602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BB07E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E9A3B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</w:t>
            </w:r>
          </w:p>
        </w:tc>
      </w:tr>
      <w:tr w:rsidR="009736E2" w14:paraId="13C678D8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879B3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47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17CC7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CB356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8CA4E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5C09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95749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2</w:t>
            </w:r>
          </w:p>
        </w:tc>
      </w:tr>
      <w:tr w:rsidR="009736E2" w14:paraId="537E421D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6AA8B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48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9798D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8F50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C1EF3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C263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3194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</w:t>
            </w:r>
          </w:p>
        </w:tc>
      </w:tr>
      <w:tr w:rsidR="009736E2" w14:paraId="2656290A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B33A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49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9040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B63A5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A7D25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FDAD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C5C1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2</w:t>
            </w:r>
          </w:p>
        </w:tc>
      </w:tr>
      <w:tr w:rsidR="009736E2" w14:paraId="2006FDB4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1251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50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80578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6B5F2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EC73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DCC65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70DB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</w:t>
            </w:r>
          </w:p>
        </w:tc>
      </w:tr>
      <w:tr w:rsidR="009736E2" w14:paraId="1366FF46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FA766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51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5D90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4E898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BE875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1B727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C4D86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2</w:t>
            </w:r>
          </w:p>
        </w:tc>
      </w:tr>
      <w:tr w:rsidR="009736E2" w14:paraId="3808A725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BE1FD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52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9A4A3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DF97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88554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FB05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D0F16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</w:t>
            </w:r>
          </w:p>
        </w:tc>
      </w:tr>
      <w:tr w:rsidR="009736E2" w14:paraId="22007632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0FC5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53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DCE3B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D767E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77712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FC954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B628D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4</w:t>
            </w:r>
          </w:p>
        </w:tc>
      </w:tr>
      <w:tr w:rsidR="009736E2" w14:paraId="1CC20B67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30DC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54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3FB7D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3916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CD4BD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A075E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9572D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2, 2024</w:t>
            </w:r>
          </w:p>
        </w:tc>
      </w:tr>
      <w:tr w:rsidR="009736E2" w14:paraId="3A29620C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C2EC8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55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B899F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B5FD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9AFF2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FD11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675F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2</w:t>
            </w:r>
          </w:p>
        </w:tc>
      </w:tr>
      <w:tr w:rsidR="009736E2" w14:paraId="23C77E4B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338DB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56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902DF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012A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7A0CD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0AB0C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EA548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4</w:t>
            </w:r>
          </w:p>
        </w:tc>
      </w:tr>
      <w:tr w:rsidR="009736E2" w14:paraId="5F3C6B9F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4D37F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57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27737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46F24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8A313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4F86D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B5659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</w:t>
            </w:r>
          </w:p>
        </w:tc>
      </w:tr>
      <w:tr w:rsidR="009736E2" w14:paraId="79CFD3A0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9A40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58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77924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F1B9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15A13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960EB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8054B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</w:t>
            </w:r>
          </w:p>
        </w:tc>
      </w:tr>
      <w:tr w:rsidR="009736E2" w14:paraId="3C924600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6A8F9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59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D1811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14C8B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260D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8F03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35F77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</w:t>
            </w:r>
          </w:p>
        </w:tc>
      </w:tr>
      <w:tr w:rsidR="009736E2" w14:paraId="58AB846D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44BCF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60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D2DED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79BE3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4358C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70CC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23517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</w:t>
            </w:r>
          </w:p>
        </w:tc>
      </w:tr>
      <w:tr w:rsidR="009736E2" w14:paraId="5D6E0860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437F8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lastRenderedPageBreak/>
              <w:t>AHA author 61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3EDE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B65D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F4458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DD03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AA02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2, 2023</w:t>
            </w:r>
          </w:p>
        </w:tc>
      </w:tr>
      <w:tr w:rsidR="009736E2" w14:paraId="2019A417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43B6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62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84AF8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0D06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8D89D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AD1E8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39577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</w:t>
            </w:r>
          </w:p>
        </w:tc>
      </w:tr>
      <w:tr w:rsidR="009736E2" w14:paraId="41524B05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8C021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63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F6730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674ED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095CB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F6398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C5F57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, 2022</w:t>
            </w:r>
          </w:p>
        </w:tc>
      </w:tr>
      <w:tr w:rsidR="009736E2" w14:paraId="1A98B6F1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4E46D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64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BD0C8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588C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D51B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503B7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C77B3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</w:t>
            </w:r>
          </w:p>
        </w:tc>
      </w:tr>
      <w:tr w:rsidR="009736E2" w14:paraId="3E0C9DD5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EF5C4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65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76594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09E87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E90FD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CFBA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DE810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2</w:t>
            </w:r>
          </w:p>
        </w:tc>
      </w:tr>
      <w:tr w:rsidR="009736E2" w14:paraId="268B685F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FBD23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66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7A980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E7FC6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89476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4624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B684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2</w:t>
            </w:r>
          </w:p>
        </w:tc>
      </w:tr>
      <w:tr w:rsidR="009736E2" w14:paraId="381D2FC6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FC76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67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25BF1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E00F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9055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D9D43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6ECF4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2</w:t>
            </w:r>
          </w:p>
        </w:tc>
      </w:tr>
      <w:tr w:rsidR="009736E2" w14:paraId="3DAD1D51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E7E6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68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3BCC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D570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0D825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10884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07A3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2</w:t>
            </w:r>
          </w:p>
        </w:tc>
      </w:tr>
      <w:tr w:rsidR="009736E2" w14:paraId="1A4CFF26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A9301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69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65A6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67DAD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03D67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04CF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4A00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</w:t>
            </w:r>
          </w:p>
        </w:tc>
      </w:tr>
      <w:tr w:rsidR="009736E2" w14:paraId="4E6F8A26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501E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70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72ED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C0CB2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003C5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D871E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5489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2</w:t>
            </w:r>
          </w:p>
        </w:tc>
      </w:tr>
      <w:tr w:rsidR="009736E2" w14:paraId="005E037A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3A8D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71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16CE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B3B6D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37AD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C9DCB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E28BF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</w:t>
            </w:r>
          </w:p>
        </w:tc>
      </w:tr>
      <w:tr w:rsidR="009736E2" w14:paraId="0F7EF7C8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81BDD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72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1BE21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80633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2C94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0F1E6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CF279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4</w:t>
            </w:r>
          </w:p>
        </w:tc>
      </w:tr>
      <w:tr w:rsidR="009736E2" w14:paraId="210A61F5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475BF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73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5DBCF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E493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CE6CE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F47E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52A74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4</w:t>
            </w:r>
          </w:p>
        </w:tc>
      </w:tr>
      <w:tr w:rsidR="009736E2" w14:paraId="428CC0A5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CC83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74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A12D7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19DA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A819C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B2B7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E6BDD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4</w:t>
            </w:r>
          </w:p>
        </w:tc>
      </w:tr>
      <w:tr w:rsidR="009736E2" w14:paraId="7F820E19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75F19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75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7FDC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07266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16D2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435B2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CDC09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</w:t>
            </w:r>
          </w:p>
        </w:tc>
      </w:tr>
      <w:tr w:rsidR="009736E2" w14:paraId="3AB64C11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3C434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76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AC0C0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178FE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B69B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24E5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5464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</w:t>
            </w:r>
          </w:p>
        </w:tc>
      </w:tr>
      <w:tr w:rsidR="009736E2" w14:paraId="6D61D7BA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0F114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lastRenderedPageBreak/>
              <w:t>AHA author 77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D825B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E9AB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297DB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86E93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6B1D9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</w:t>
            </w:r>
          </w:p>
        </w:tc>
      </w:tr>
      <w:tr w:rsidR="009736E2" w14:paraId="0469885D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DEB30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78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46A94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976F2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5112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107CD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50123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</w:t>
            </w:r>
          </w:p>
        </w:tc>
      </w:tr>
      <w:tr w:rsidR="009736E2" w14:paraId="5F3F0F9F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119C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79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781E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01A45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C933E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9AAFB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149F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</w:t>
            </w:r>
          </w:p>
        </w:tc>
      </w:tr>
      <w:tr w:rsidR="009736E2" w14:paraId="5311DFB5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73BE1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80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0D68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367FE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9387E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8FC9D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FC769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</w:t>
            </w:r>
          </w:p>
        </w:tc>
      </w:tr>
      <w:tr w:rsidR="009736E2" w14:paraId="0CCDCA56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0176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81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F3698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E2D12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41328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FDCE3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9FE4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, 2021</w:t>
            </w:r>
          </w:p>
        </w:tc>
      </w:tr>
      <w:tr w:rsidR="009736E2" w14:paraId="56C97418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7EA1B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82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CF5BB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C04AB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BBFA8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457F7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F6098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</w:t>
            </w:r>
          </w:p>
        </w:tc>
      </w:tr>
      <w:tr w:rsidR="009736E2" w14:paraId="5C3388F0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7A480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83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E6591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B45D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22A1C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63D14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1F7F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3</w:t>
            </w:r>
          </w:p>
        </w:tc>
      </w:tr>
      <w:tr w:rsidR="009736E2" w14:paraId="4E9AB0B3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94BD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84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F12C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F50EE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073A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0D807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C7E01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</w:t>
            </w:r>
          </w:p>
        </w:tc>
      </w:tr>
      <w:tr w:rsidR="009736E2" w14:paraId="57399EBD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98FA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85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9D916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9D06B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D983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6A10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B3700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</w:t>
            </w:r>
          </w:p>
        </w:tc>
      </w:tr>
      <w:tr w:rsidR="009736E2" w14:paraId="6ABC92D5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BAB26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86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1BFA1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12966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E2AD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D3D1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C5DEF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4</w:t>
            </w:r>
          </w:p>
        </w:tc>
      </w:tr>
      <w:tr w:rsidR="009736E2" w14:paraId="46A4E084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9DCB4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87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4D1BD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F0C2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26C32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D71D7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4F703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</w:t>
            </w:r>
          </w:p>
        </w:tc>
      </w:tr>
      <w:tr w:rsidR="009736E2" w14:paraId="6DB6F860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60B29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88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6EA41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5889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605E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D9B8E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55D3F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4</w:t>
            </w:r>
          </w:p>
        </w:tc>
      </w:tr>
      <w:tr w:rsidR="009736E2" w14:paraId="4317E7A3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36773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89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461E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C7418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E97C2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0BB8D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7F467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4</w:t>
            </w:r>
          </w:p>
        </w:tc>
      </w:tr>
      <w:tr w:rsidR="009736E2" w14:paraId="72865896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E385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90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489E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AEEB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376E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5791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4881B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1</w:t>
            </w:r>
          </w:p>
        </w:tc>
      </w:tr>
      <w:tr w:rsidR="009736E2" w14:paraId="2C5667DC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1582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91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05630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77736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50B2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B0F9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22E49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3</w:t>
            </w:r>
          </w:p>
        </w:tc>
      </w:tr>
      <w:tr w:rsidR="009736E2" w14:paraId="379F4E1A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B2563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92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5FEDD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F2B18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50426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CE3C6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ADEB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4</w:t>
            </w:r>
          </w:p>
        </w:tc>
      </w:tr>
      <w:tr w:rsidR="009736E2" w14:paraId="62CF5EC8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40EB0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lastRenderedPageBreak/>
              <w:t>AHA author 93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46E9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2C1D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21C2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005D4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C45D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4</w:t>
            </w:r>
          </w:p>
        </w:tc>
      </w:tr>
      <w:tr w:rsidR="009736E2" w14:paraId="4C7D50A6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40229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94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3C121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4C77C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5B83D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9CDF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FFD83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3</w:t>
            </w:r>
          </w:p>
        </w:tc>
      </w:tr>
      <w:tr w:rsidR="009736E2" w14:paraId="45ADE019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BC3C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95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26A1B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D6C4B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054F5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8216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75E69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0</w:t>
            </w:r>
          </w:p>
        </w:tc>
      </w:tr>
      <w:tr w:rsidR="009736E2" w14:paraId="56CBB22B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B05F6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96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070E8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83325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EFB7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2DD94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B3136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4</w:t>
            </w:r>
          </w:p>
        </w:tc>
      </w:tr>
      <w:tr w:rsidR="009736E2" w14:paraId="39E2209E" w14:textId="77777777" w:rsidTr="005039E4">
        <w:trPr>
          <w:trHeight w:val="575"/>
        </w:trPr>
        <w:tc>
          <w:tcPr>
            <w:tcW w:w="17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EF56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HA author 97</w:t>
            </w:r>
          </w:p>
        </w:tc>
        <w:tc>
          <w:tcPr>
            <w:tcW w:w="11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8A1AC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</w:t>
            </w:r>
          </w:p>
        </w:tc>
        <w:tc>
          <w:tcPr>
            <w:tcW w:w="162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EFAA3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1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1E6B4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C56AB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20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59858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2024</w:t>
            </w:r>
          </w:p>
        </w:tc>
      </w:tr>
    </w:tbl>
    <w:p w14:paraId="330A0D2A" w14:textId="77777777" w:rsidR="009736E2" w:rsidRDefault="009736E2" w:rsidP="009736E2">
      <w:pPr>
        <w:spacing w:before="220" w:after="160" w:line="480" w:lineRule="auto"/>
        <w:rPr>
          <w:sz w:val="17"/>
          <w:szCs w:val="17"/>
        </w:rPr>
      </w:pPr>
      <w:r>
        <w:rPr>
          <w:b/>
          <w:bCs/>
          <w:sz w:val="17"/>
          <w:szCs w:val="17"/>
        </w:rPr>
        <w:t>Note.</w:t>
      </w:r>
      <w:r>
        <w:rPr>
          <w:sz w:val="17"/>
          <w:szCs w:val="17"/>
        </w:rPr>
        <w:t xml:space="preserve"> </w:t>
      </w:r>
      <w:r>
        <w:rPr>
          <w:i/>
          <w:iCs/>
          <w:sz w:val="17"/>
          <w:szCs w:val="17"/>
        </w:rPr>
        <w:t>HA (</w:t>
      </w:r>
      <w:proofErr w:type="spellStart"/>
      <w:r>
        <w:rPr>
          <w:i/>
          <w:iCs/>
          <w:sz w:val="17"/>
          <w:szCs w:val="17"/>
        </w:rPr>
        <w:t>Hyperprolific</w:t>
      </w:r>
      <w:proofErr w:type="spellEnd"/>
      <w:r>
        <w:rPr>
          <w:i/>
          <w:iCs/>
          <w:sz w:val="17"/>
          <w:szCs w:val="17"/>
        </w:rPr>
        <w:t xml:space="preserve"> Authors)</w:t>
      </w:r>
      <w:r>
        <w:rPr>
          <w:rFonts w:ascii="Gungsuh" w:eastAsia="Gungsuh" w:hAnsi="Gungsuh" w:cs="Gungsuh"/>
          <w:sz w:val="17"/>
          <w:szCs w:val="17"/>
        </w:rPr>
        <w:t xml:space="preserve"> = Authors publishing ≥72 papers per year (≥1 paper every 5 days); </w:t>
      </w:r>
      <w:r>
        <w:rPr>
          <w:i/>
          <w:iCs/>
          <w:sz w:val="17"/>
          <w:szCs w:val="17"/>
        </w:rPr>
        <w:t xml:space="preserve">AHA (Almost </w:t>
      </w:r>
      <w:proofErr w:type="spellStart"/>
      <w:r>
        <w:rPr>
          <w:i/>
          <w:iCs/>
          <w:sz w:val="17"/>
          <w:szCs w:val="17"/>
        </w:rPr>
        <w:t>Hyperprolific</w:t>
      </w:r>
      <w:proofErr w:type="spellEnd"/>
      <w:r>
        <w:rPr>
          <w:i/>
          <w:iCs/>
          <w:sz w:val="17"/>
          <w:szCs w:val="17"/>
        </w:rPr>
        <w:t xml:space="preserve"> Authors)</w:t>
      </w:r>
      <w:r>
        <w:rPr>
          <w:sz w:val="17"/>
          <w:szCs w:val="17"/>
        </w:rPr>
        <w:t xml:space="preserve"> = Authors publishing 61-71 papers per year (1 paper every 6 days). Highlighted rows indicate HA authors. Years shown represent the study years (2020-2024) during which the author maintained their respective status.</w:t>
      </w:r>
    </w:p>
    <w:p w14:paraId="23A7CDD7" w14:textId="77777777" w:rsidR="009736E2" w:rsidRDefault="009736E2" w:rsidP="009736E2">
      <w:pPr>
        <w:spacing w:line="480" w:lineRule="auto"/>
      </w:pPr>
    </w:p>
    <w:p w14:paraId="779072D1" w14:textId="77777777" w:rsidR="009736E2" w:rsidRDefault="009736E2" w:rsidP="009736E2">
      <w:pPr>
        <w:spacing w:line="480" w:lineRule="auto"/>
      </w:pPr>
    </w:p>
    <w:p w14:paraId="7B91A13A" w14:textId="77777777" w:rsidR="009736E2" w:rsidRDefault="009736E2" w:rsidP="009736E2">
      <w:pPr>
        <w:spacing w:line="480" w:lineRule="auto"/>
      </w:pPr>
    </w:p>
    <w:p w14:paraId="1CE31E17" w14:textId="77777777" w:rsidR="009736E2" w:rsidRDefault="009736E2" w:rsidP="009736E2">
      <w:pPr>
        <w:spacing w:line="480" w:lineRule="auto"/>
      </w:pPr>
    </w:p>
    <w:p w14:paraId="5006211C" w14:textId="77777777" w:rsidR="009736E2" w:rsidRDefault="009736E2" w:rsidP="009736E2">
      <w:pPr>
        <w:spacing w:line="480" w:lineRule="auto"/>
      </w:pPr>
    </w:p>
    <w:p w14:paraId="16311753" w14:textId="77777777" w:rsidR="009736E2" w:rsidRDefault="009736E2" w:rsidP="009736E2">
      <w:pPr>
        <w:spacing w:line="480" w:lineRule="auto"/>
      </w:pPr>
    </w:p>
    <w:p w14:paraId="7458910F" w14:textId="77777777" w:rsidR="009736E2" w:rsidRDefault="009736E2" w:rsidP="009736E2">
      <w:pPr>
        <w:spacing w:line="480" w:lineRule="auto"/>
      </w:pPr>
    </w:p>
    <w:p w14:paraId="04C1D85A" w14:textId="77777777" w:rsidR="009736E2" w:rsidRDefault="009736E2" w:rsidP="009736E2">
      <w:pPr>
        <w:pStyle w:val="Heading1"/>
        <w:keepNext w:val="0"/>
        <w:keepLines w:val="0"/>
        <w:spacing w:line="480" w:lineRule="auto"/>
        <w:jc w:val="center"/>
        <w:rPr>
          <w:b/>
          <w:bCs/>
        </w:rPr>
      </w:pPr>
      <w:bookmarkStart w:id="1" w:name="_k4chdkdpuxqm" w:colFirst="0" w:colLast="0"/>
      <w:bookmarkEnd w:id="1"/>
      <w:r>
        <w:rPr>
          <w:b/>
          <w:bCs/>
        </w:rPr>
        <w:t>Appendix B</w:t>
      </w:r>
    </w:p>
    <w:p w14:paraId="1B959764" w14:textId="77777777" w:rsidR="009736E2" w:rsidRDefault="009736E2" w:rsidP="009736E2">
      <w:pPr>
        <w:pStyle w:val="Heading2"/>
        <w:keepNext w:val="0"/>
        <w:keepLines w:val="0"/>
        <w:spacing w:line="480" w:lineRule="auto"/>
        <w:jc w:val="center"/>
        <w:rPr>
          <w:b/>
          <w:bCs/>
          <w:sz w:val="34"/>
          <w:szCs w:val="34"/>
        </w:rPr>
      </w:pPr>
      <w:bookmarkStart w:id="2" w:name="_muhih8vx4ssl" w:colFirst="0" w:colLast="0"/>
      <w:bookmarkEnd w:id="2"/>
      <w:r>
        <w:rPr>
          <w:b/>
          <w:bCs/>
          <w:sz w:val="34"/>
          <w:szCs w:val="34"/>
        </w:rPr>
        <w:t>Included Journals</w:t>
      </w:r>
    </w:p>
    <w:p w14:paraId="54DD8EA0" w14:textId="77777777" w:rsidR="009736E2" w:rsidRDefault="009736E2" w:rsidP="009736E2">
      <w:pPr>
        <w:spacing w:before="240" w:after="240" w:line="480" w:lineRule="auto"/>
      </w:pPr>
      <w:r>
        <w:rPr>
          <w:b/>
          <w:bCs/>
        </w:rPr>
        <w:t xml:space="preserve">Appendix Table B1. </w:t>
      </w:r>
      <w:r>
        <w:t xml:space="preserve">Top 20 </w:t>
      </w:r>
      <w:proofErr w:type="spellStart"/>
      <w:r>
        <w:t>CiteScore</w:t>
      </w:r>
      <w:proofErr w:type="spellEnd"/>
      <w:r>
        <w:t xml:space="preserve"> journals in sports medicine and musculoskeletal health included in the study.</w:t>
      </w:r>
    </w:p>
    <w:tbl>
      <w:tblPr>
        <w:tblW w:w="936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5582"/>
        <w:gridCol w:w="3778"/>
      </w:tblGrid>
      <w:tr w:rsidR="009736E2" w14:paraId="4AEFDBF7" w14:textId="77777777" w:rsidTr="005039E4">
        <w:trPr>
          <w:trHeight w:val="575"/>
        </w:trPr>
        <w:tc>
          <w:tcPr>
            <w:tcW w:w="558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56BE9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lastRenderedPageBreak/>
              <w:t>Journal Title</w:t>
            </w:r>
          </w:p>
        </w:tc>
        <w:tc>
          <w:tcPr>
            <w:tcW w:w="37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9B70B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copus Journal ID</w:t>
            </w:r>
          </w:p>
        </w:tc>
      </w:tr>
      <w:tr w:rsidR="009736E2" w14:paraId="40653E51" w14:textId="77777777" w:rsidTr="005039E4">
        <w:trPr>
          <w:trHeight w:val="575"/>
        </w:trPr>
        <w:tc>
          <w:tcPr>
            <w:tcW w:w="558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66AB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ure Reviews Rheumatology</w:t>
            </w:r>
          </w:p>
        </w:tc>
        <w:tc>
          <w:tcPr>
            <w:tcW w:w="37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811F2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0182735</w:t>
            </w:r>
          </w:p>
        </w:tc>
      </w:tr>
      <w:tr w:rsidR="009736E2" w14:paraId="402577B6" w14:textId="77777777" w:rsidTr="005039E4">
        <w:trPr>
          <w:trHeight w:val="575"/>
        </w:trPr>
        <w:tc>
          <w:tcPr>
            <w:tcW w:w="558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4754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e Research</w:t>
            </w:r>
          </w:p>
        </w:tc>
        <w:tc>
          <w:tcPr>
            <w:tcW w:w="37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3118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00367645</w:t>
            </w:r>
          </w:p>
        </w:tc>
      </w:tr>
      <w:tr w:rsidR="009736E2" w14:paraId="15448B75" w14:textId="77777777" w:rsidTr="005039E4">
        <w:trPr>
          <w:trHeight w:val="575"/>
        </w:trPr>
        <w:tc>
          <w:tcPr>
            <w:tcW w:w="558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E560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Bone and Mineral Research</w:t>
            </w:r>
          </w:p>
        </w:tc>
        <w:tc>
          <w:tcPr>
            <w:tcW w:w="37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68336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14</w:t>
            </w:r>
          </w:p>
        </w:tc>
      </w:tr>
      <w:tr w:rsidR="009736E2" w14:paraId="437AD5FF" w14:textId="77777777" w:rsidTr="005039E4">
        <w:trPr>
          <w:trHeight w:val="575"/>
        </w:trPr>
        <w:tc>
          <w:tcPr>
            <w:tcW w:w="558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6BD0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teoarthritis and Cartilage</w:t>
            </w:r>
          </w:p>
        </w:tc>
        <w:tc>
          <w:tcPr>
            <w:tcW w:w="37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D9D5C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39</w:t>
            </w:r>
          </w:p>
        </w:tc>
      </w:tr>
      <w:tr w:rsidR="009736E2" w14:paraId="20C62504" w14:textId="77777777" w:rsidTr="005039E4">
        <w:trPr>
          <w:trHeight w:val="575"/>
        </w:trPr>
        <w:tc>
          <w:tcPr>
            <w:tcW w:w="558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07B84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hritis &amp; Rheumatism</w:t>
            </w:r>
          </w:p>
        </w:tc>
        <w:tc>
          <w:tcPr>
            <w:tcW w:w="37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F55A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50</w:t>
            </w:r>
          </w:p>
        </w:tc>
      </w:tr>
      <w:tr w:rsidR="009736E2" w14:paraId="2B3DA07D" w14:textId="77777777" w:rsidTr="005039E4">
        <w:trPr>
          <w:trHeight w:val="575"/>
        </w:trPr>
        <w:tc>
          <w:tcPr>
            <w:tcW w:w="558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6BE27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als of the Rheumatic Diseases</w:t>
            </w:r>
          </w:p>
        </w:tc>
        <w:tc>
          <w:tcPr>
            <w:tcW w:w="37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9C4C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41</w:t>
            </w:r>
          </w:p>
        </w:tc>
      </w:tr>
      <w:tr w:rsidR="009736E2" w14:paraId="2BD7AB57" w14:textId="77777777" w:rsidTr="005039E4">
        <w:trPr>
          <w:trHeight w:val="575"/>
        </w:trPr>
        <w:tc>
          <w:tcPr>
            <w:tcW w:w="558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2B1B9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ure Reviews Endocrinology</w:t>
            </w:r>
          </w:p>
        </w:tc>
        <w:tc>
          <w:tcPr>
            <w:tcW w:w="37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90FF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0182734</w:t>
            </w:r>
          </w:p>
        </w:tc>
      </w:tr>
      <w:tr w:rsidR="009736E2" w14:paraId="6E8532BE" w14:textId="77777777" w:rsidTr="005039E4">
        <w:trPr>
          <w:trHeight w:val="575"/>
        </w:trPr>
        <w:tc>
          <w:tcPr>
            <w:tcW w:w="558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4EC4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e &amp; Joint Journal</w:t>
            </w:r>
          </w:p>
        </w:tc>
        <w:tc>
          <w:tcPr>
            <w:tcW w:w="37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8C75F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00366539</w:t>
            </w:r>
          </w:p>
        </w:tc>
      </w:tr>
      <w:tr w:rsidR="009736E2" w14:paraId="28092CAA" w14:textId="77777777" w:rsidTr="005039E4">
        <w:trPr>
          <w:trHeight w:val="575"/>
        </w:trPr>
        <w:tc>
          <w:tcPr>
            <w:tcW w:w="558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89BD0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ournal of </w:t>
            </w:r>
            <w:proofErr w:type="spellStart"/>
            <w:r>
              <w:rPr>
                <w:sz w:val="18"/>
                <w:szCs w:val="18"/>
              </w:rPr>
              <w:t>Orthopaedic</w:t>
            </w:r>
            <w:proofErr w:type="spellEnd"/>
            <w:r>
              <w:rPr>
                <w:sz w:val="18"/>
                <w:szCs w:val="18"/>
              </w:rPr>
              <w:t xml:space="preserve"> Research</w:t>
            </w:r>
          </w:p>
        </w:tc>
        <w:tc>
          <w:tcPr>
            <w:tcW w:w="37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E3D7A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82</w:t>
            </w:r>
          </w:p>
        </w:tc>
      </w:tr>
      <w:tr w:rsidR="009736E2" w14:paraId="018B38E2" w14:textId="77777777" w:rsidTr="005039E4">
        <w:trPr>
          <w:trHeight w:val="575"/>
        </w:trPr>
        <w:tc>
          <w:tcPr>
            <w:tcW w:w="558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34A35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hritis Research &amp; Therapy</w:t>
            </w:r>
          </w:p>
        </w:tc>
        <w:tc>
          <w:tcPr>
            <w:tcW w:w="37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27B91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44309</w:t>
            </w:r>
          </w:p>
        </w:tc>
      </w:tr>
      <w:tr w:rsidR="009736E2" w14:paraId="6A8D3848" w14:textId="77777777" w:rsidTr="005039E4">
        <w:trPr>
          <w:trHeight w:val="575"/>
        </w:trPr>
        <w:tc>
          <w:tcPr>
            <w:tcW w:w="558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1D9FE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linical </w:t>
            </w:r>
            <w:proofErr w:type="spellStart"/>
            <w:r>
              <w:rPr>
                <w:sz w:val="18"/>
                <w:szCs w:val="18"/>
              </w:rPr>
              <w:t>Orthopaedics</w:t>
            </w:r>
            <w:proofErr w:type="spellEnd"/>
            <w:r>
              <w:rPr>
                <w:sz w:val="18"/>
                <w:szCs w:val="18"/>
              </w:rPr>
              <w:t xml:space="preserve"> and Related Research</w:t>
            </w:r>
          </w:p>
        </w:tc>
        <w:tc>
          <w:tcPr>
            <w:tcW w:w="37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4BF57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08</w:t>
            </w:r>
          </w:p>
        </w:tc>
      </w:tr>
      <w:tr w:rsidR="009736E2" w14:paraId="42977581" w14:textId="77777777" w:rsidTr="005039E4">
        <w:trPr>
          <w:trHeight w:val="575"/>
        </w:trPr>
        <w:tc>
          <w:tcPr>
            <w:tcW w:w="558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50D87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ine</w:t>
            </w:r>
          </w:p>
        </w:tc>
        <w:tc>
          <w:tcPr>
            <w:tcW w:w="37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4D90C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80</w:t>
            </w:r>
          </w:p>
        </w:tc>
      </w:tr>
      <w:tr w:rsidR="009736E2" w14:paraId="6FC3AC2F" w14:textId="77777777" w:rsidTr="005039E4">
        <w:trPr>
          <w:trHeight w:val="575"/>
        </w:trPr>
        <w:tc>
          <w:tcPr>
            <w:tcW w:w="558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3AF07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n Journal of Sports Medicine</w:t>
            </w:r>
          </w:p>
        </w:tc>
        <w:tc>
          <w:tcPr>
            <w:tcW w:w="37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E7F3B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38</w:t>
            </w:r>
          </w:p>
        </w:tc>
      </w:tr>
      <w:tr w:rsidR="009736E2" w14:paraId="5C10545B" w14:textId="77777777" w:rsidTr="005039E4">
        <w:trPr>
          <w:trHeight w:val="575"/>
        </w:trPr>
        <w:tc>
          <w:tcPr>
            <w:tcW w:w="558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1784B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Bone and Joint Surgery (American)</w:t>
            </w:r>
          </w:p>
        </w:tc>
        <w:tc>
          <w:tcPr>
            <w:tcW w:w="37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09A67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48</w:t>
            </w:r>
          </w:p>
        </w:tc>
      </w:tr>
      <w:tr w:rsidR="009736E2" w14:paraId="110CE7D2" w14:textId="77777777" w:rsidTr="005039E4">
        <w:trPr>
          <w:trHeight w:val="575"/>
        </w:trPr>
        <w:tc>
          <w:tcPr>
            <w:tcW w:w="558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1195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nee Surgery, Sports Traumatology, Arthroscopy</w:t>
            </w:r>
          </w:p>
        </w:tc>
        <w:tc>
          <w:tcPr>
            <w:tcW w:w="37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55F10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09</w:t>
            </w:r>
          </w:p>
        </w:tc>
      </w:tr>
      <w:tr w:rsidR="009736E2" w14:paraId="4AFFE56F" w14:textId="77777777" w:rsidTr="005039E4">
        <w:trPr>
          <w:trHeight w:val="575"/>
        </w:trPr>
        <w:tc>
          <w:tcPr>
            <w:tcW w:w="558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61232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Arthroscopy</w:t>
            </w:r>
          </w:p>
        </w:tc>
        <w:tc>
          <w:tcPr>
            <w:tcW w:w="37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4D6C3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92</w:t>
            </w:r>
          </w:p>
        </w:tc>
      </w:tr>
      <w:tr w:rsidR="009736E2" w14:paraId="6131072A" w14:textId="77777777" w:rsidTr="005039E4">
        <w:trPr>
          <w:trHeight w:val="575"/>
        </w:trPr>
        <w:tc>
          <w:tcPr>
            <w:tcW w:w="558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1B10F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opean Spine Journal</w:t>
            </w:r>
          </w:p>
        </w:tc>
        <w:tc>
          <w:tcPr>
            <w:tcW w:w="37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26F33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94</w:t>
            </w:r>
          </w:p>
        </w:tc>
      </w:tr>
      <w:tr w:rsidR="009736E2" w14:paraId="067C1DEB" w14:textId="77777777" w:rsidTr="005039E4">
        <w:trPr>
          <w:trHeight w:val="575"/>
        </w:trPr>
        <w:tc>
          <w:tcPr>
            <w:tcW w:w="558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CB80A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Shoulder and Elbow Surgery</w:t>
            </w:r>
          </w:p>
        </w:tc>
        <w:tc>
          <w:tcPr>
            <w:tcW w:w="37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D330D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79</w:t>
            </w:r>
          </w:p>
        </w:tc>
      </w:tr>
      <w:tr w:rsidR="009736E2" w14:paraId="7E230C3A" w14:textId="77777777" w:rsidTr="005039E4">
        <w:trPr>
          <w:trHeight w:val="575"/>
        </w:trPr>
        <w:tc>
          <w:tcPr>
            <w:tcW w:w="558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46994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eumatology</w:t>
            </w:r>
          </w:p>
        </w:tc>
        <w:tc>
          <w:tcPr>
            <w:tcW w:w="37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34F38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82</w:t>
            </w:r>
          </w:p>
        </w:tc>
      </w:tr>
      <w:tr w:rsidR="009736E2" w14:paraId="3DA5A297" w14:textId="77777777" w:rsidTr="005039E4">
        <w:trPr>
          <w:trHeight w:val="575"/>
        </w:trPr>
        <w:tc>
          <w:tcPr>
            <w:tcW w:w="558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91B10" w14:textId="77777777" w:rsidR="009736E2" w:rsidRDefault="009736E2" w:rsidP="005039E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minars in Arthritis and Rheumatism</w:t>
            </w:r>
          </w:p>
        </w:tc>
        <w:tc>
          <w:tcPr>
            <w:tcW w:w="37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FF062" w14:textId="77777777" w:rsidR="009736E2" w:rsidRDefault="009736E2" w:rsidP="005039E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69</w:t>
            </w:r>
          </w:p>
        </w:tc>
      </w:tr>
    </w:tbl>
    <w:p w14:paraId="165B3D2B" w14:textId="77777777" w:rsidR="009736E2" w:rsidRDefault="009736E2" w:rsidP="009736E2">
      <w:pPr>
        <w:spacing w:line="480" w:lineRule="auto"/>
      </w:pPr>
    </w:p>
    <w:p w14:paraId="5DD5BD6F" w14:textId="77777777" w:rsidR="00F451D2" w:rsidRDefault="00F451D2"/>
    <w:sectPr w:rsidR="00F451D2" w:rsidSect="00D553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AC46A7"/>
    <w:multiLevelType w:val="multilevel"/>
    <w:tmpl w:val="9398ACA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1466578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6E2"/>
    <w:rsid w:val="00244F87"/>
    <w:rsid w:val="00684784"/>
    <w:rsid w:val="00761C6A"/>
    <w:rsid w:val="0079116E"/>
    <w:rsid w:val="008729EF"/>
    <w:rsid w:val="009736E2"/>
    <w:rsid w:val="00AB7B14"/>
    <w:rsid w:val="00D5530A"/>
    <w:rsid w:val="00F451D2"/>
    <w:rsid w:val="00F80F0A"/>
    <w:rsid w:val="00FC2956"/>
    <w:rsid w:val="00FD3AB9"/>
    <w:rsid w:val="00FF4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351B5B"/>
  <w14:defaultImageDpi w14:val="32767"/>
  <w15:chartTrackingRefBased/>
  <w15:docId w15:val="{7DA81DB6-0933-D946-9FA5-DE699A4A5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736E2"/>
    <w:pPr>
      <w:spacing w:line="276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36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36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36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36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36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36E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36E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36E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36E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6E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36E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6E2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36E2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36E2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36E2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36E2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36E2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36E2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9736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36E2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36E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36E2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9736E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36E2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9736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36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36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36E2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9736E2"/>
    <w:rPr>
      <w:b/>
      <w:bCs/>
      <w:smallCaps/>
      <w:color w:val="0F4761" w:themeColor="accent1" w:themeShade="BF"/>
      <w:spacing w:val="5"/>
    </w:rPr>
  </w:style>
  <w:style w:type="table" w:customStyle="1" w:styleId="TableNormal0">
    <w:name w:val="TableNormal"/>
    <w:rsid w:val="009736E2"/>
    <w:pPr>
      <w:spacing w:line="276" w:lineRule="auto"/>
    </w:pPr>
    <w:rPr>
      <w:rFonts w:ascii="Times New Roman" w:eastAsia="Times New Roman" w:hAnsi="Times New Roman" w:cs="Times New Roman"/>
      <w:kern w:val="0"/>
      <w:lang w:val="en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9736E2"/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9736E2"/>
    <w:pPr>
      <w:spacing w:before="100" w:beforeAutospacing="1" w:after="100" w:afterAutospacing="1" w:line="240" w:lineRule="auto"/>
    </w:pPr>
    <w:rPr>
      <w:lang w:val="en-CA"/>
    </w:rPr>
  </w:style>
  <w:style w:type="character" w:styleId="Hyperlink">
    <w:name w:val="Hyperlink"/>
    <w:basedOn w:val="DefaultParagraphFont"/>
    <w:uiPriority w:val="99"/>
    <w:unhideWhenUsed/>
    <w:rsid w:val="009736E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9736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1479</Words>
  <Characters>8436</Characters>
  <Application>Microsoft Office Word</Application>
  <DocSecurity>0</DocSecurity>
  <Lines>70</Lines>
  <Paragraphs>19</Paragraphs>
  <ScaleCrop>false</ScaleCrop>
  <Company/>
  <LinksUpToDate>false</LinksUpToDate>
  <CharactersWithSpaces>9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2@student.ubc.ca</dc:creator>
  <cp:keywords/>
  <dc:description/>
  <cp:lastModifiedBy>mich2@student.ubc.ca</cp:lastModifiedBy>
  <cp:revision>2</cp:revision>
  <dcterms:created xsi:type="dcterms:W3CDTF">2026-02-10T03:50:00Z</dcterms:created>
  <dcterms:modified xsi:type="dcterms:W3CDTF">2026-02-10T03:50:00Z</dcterms:modified>
</cp:coreProperties>
</file>